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406"/>
        <w:gridCol w:w="950"/>
        <w:gridCol w:w="1011"/>
        <w:gridCol w:w="4489"/>
      </w:tblGrid>
      <w:tr w:rsidR="008B1932" w:rsidRPr="006B35F1" w14:paraId="1FC01F18" w14:textId="77777777" w:rsidTr="008B1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9B40DC" w14:textId="77777777" w:rsidR="008B1932" w:rsidRPr="006B35F1" w:rsidRDefault="008B1932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Antibody</w:t>
            </w:r>
          </w:p>
        </w:tc>
        <w:tc>
          <w:tcPr>
            <w:tcW w:w="0" w:type="auto"/>
          </w:tcPr>
          <w:p w14:paraId="5814083F" w14:textId="77777777" w:rsidR="008B1932" w:rsidRPr="006B35F1" w:rsidRDefault="008B1932" w:rsidP="008B1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Dilution</w:t>
            </w:r>
          </w:p>
        </w:tc>
        <w:tc>
          <w:tcPr>
            <w:tcW w:w="0" w:type="auto"/>
          </w:tcPr>
          <w:p w14:paraId="138D3EF1" w14:textId="77777777" w:rsidR="008B1932" w:rsidRPr="006B35F1" w:rsidRDefault="008B1932" w:rsidP="008B1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Method</w:t>
            </w:r>
          </w:p>
        </w:tc>
        <w:tc>
          <w:tcPr>
            <w:tcW w:w="0" w:type="auto"/>
          </w:tcPr>
          <w:p w14:paraId="2CB4662A" w14:textId="77777777" w:rsidR="008B1932" w:rsidRPr="006B35F1" w:rsidRDefault="008B1932" w:rsidP="008B1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Reference</w:t>
            </w:r>
          </w:p>
        </w:tc>
      </w:tr>
      <w:tr w:rsidR="008B1932" w:rsidRPr="006B35F1" w14:paraId="7927D720" w14:textId="77777777" w:rsidTr="008B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759A49" w14:textId="77777777" w:rsidR="008B1932" w:rsidRPr="006B35F1" w:rsidRDefault="008B1932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Amyloid beta (6E10)</w:t>
            </w:r>
          </w:p>
        </w:tc>
        <w:tc>
          <w:tcPr>
            <w:tcW w:w="0" w:type="auto"/>
          </w:tcPr>
          <w:p w14:paraId="42ACAFB2" w14:textId="77777777" w:rsidR="008B1932" w:rsidRPr="006B35F1" w:rsidRDefault="008B1932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500</w:t>
            </w:r>
          </w:p>
        </w:tc>
        <w:tc>
          <w:tcPr>
            <w:tcW w:w="0" w:type="auto"/>
          </w:tcPr>
          <w:p w14:paraId="75DD1CF2" w14:textId="77777777" w:rsidR="008B1932" w:rsidRPr="006B35F1" w:rsidRDefault="008B1932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/IHC</w:t>
            </w:r>
          </w:p>
        </w:tc>
        <w:tc>
          <w:tcPr>
            <w:tcW w:w="0" w:type="auto"/>
          </w:tcPr>
          <w:p w14:paraId="3EAC7596" w14:textId="709EBBEA" w:rsidR="008B1932" w:rsidRPr="006B35F1" w:rsidRDefault="00175E05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IG-39320; </w:t>
            </w:r>
            <w:r w:rsidR="008B1932"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vance, Emeryville, CA, USA</w:t>
            </w:r>
          </w:p>
        </w:tc>
      </w:tr>
      <w:tr w:rsidR="00112DE2" w:rsidRPr="006B35F1" w14:paraId="1AF78C89" w14:textId="77777777" w:rsidTr="008B1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62A0BB" w14:textId="4878E258" w:rsidR="00112DE2" w:rsidRPr="006B35F1" w:rsidRDefault="00112DE2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Amyloid Precursor Protein</w:t>
            </w:r>
          </w:p>
        </w:tc>
        <w:tc>
          <w:tcPr>
            <w:tcW w:w="0" w:type="auto"/>
          </w:tcPr>
          <w:p w14:paraId="2BBD0C5D" w14:textId="1EA8BDBB" w:rsidR="00112DE2" w:rsidRPr="006B35F1" w:rsidRDefault="00112DE2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0E900AE1" w14:textId="25D71F57" w:rsidR="00112DE2" w:rsidRPr="006B35F1" w:rsidRDefault="00112DE2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46FE0AF7" w14:textId="707AE166" w:rsidR="00112DE2" w:rsidRPr="006B35F1" w:rsidRDefault="00112DE2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1610; EMD Millipore, Billerica, MA, USA</w:t>
            </w:r>
          </w:p>
        </w:tc>
      </w:tr>
      <w:tr w:rsidR="009C5128" w:rsidRPr="006B35F1" w14:paraId="4B413E15" w14:textId="77777777" w:rsidTr="008B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035A9B" w14:textId="20F794D5" w:rsidR="009C5128" w:rsidRPr="006B35F1" w:rsidRDefault="009C5128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BACE-1</w:t>
            </w:r>
          </w:p>
        </w:tc>
        <w:tc>
          <w:tcPr>
            <w:tcW w:w="0" w:type="auto"/>
          </w:tcPr>
          <w:p w14:paraId="3AB7A40E" w14:textId="551563C1" w:rsidR="009C5128" w:rsidRPr="006B35F1" w:rsidRDefault="009C5128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321D8C52" w14:textId="214CD083" w:rsidR="009C5128" w:rsidRPr="006B35F1" w:rsidRDefault="009C5128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329CFA76" w14:textId="41383764" w:rsidR="009C5128" w:rsidRPr="006B35F1" w:rsidRDefault="009C5128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5111; EMD Millipore, Billerica, MA, USA</w:t>
            </w:r>
          </w:p>
        </w:tc>
      </w:tr>
      <w:tr w:rsidR="008F63A4" w:rsidRPr="006B35F1" w14:paraId="77CB8B93" w14:textId="77777777" w:rsidTr="008B1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439E84" w14:textId="77777777" w:rsidR="008F63A4" w:rsidRPr="006B35F1" w:rsidRDefault="008F63A4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spellStart"/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CNPase</w:t>
            </w:r>
            <w:proofErr w:type="spellEnd"/>
          </w:p>
        </w:tc>
        <w:tc>
          <w:tcPr>
            <w:tcW w:w="0" w:type="auto"/>
          </w:tcPr>
          <w:p w14:paraId="0A25082C" w14:textId="77777777" w:rsidR="008F63A4" w:rsidRPr="006B35F1" w:rsidRDefault="008F63A4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200</w:t>
            </w:r>
          </w:p>
        </w:tc>
        <w:tc>
          <w:tcPr>
            <w:tcW w:w="0" w:type="auto"/>
          </w:tcPr>
          <w:p w14:paraId="49B727C5" w14:textId="77777777" w:rsidR="008F63A4" w:rsidRPr="006B35F1" w:rsidRDefault="008F63A4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127D9BB8" w14:textId="77777777" w:rsidR="008F63A4" w:rsidRPr="006B35F1" w:rsidRDefault="008F63A4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MI-91R; Covance, Emeryville, CA, USA</w:t>
            </w:r>
          </w:p>
        </w:tc>
      </w:tr>
      <w:tr w:rsidR="000D45FA" w:rsidRPr="006B35F1" w14:paraId="524B7028" w14:textId="77777777" w:rsidTr="008B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B68D46" w14:textId="76F006DA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spellStart"/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Cofilin</w:t>
            </w:r>
            <w:proofErr w:type="spellEnd"/>
          </w:p>
        </w:tc>
        <w:tc>
          <w:tcPr>
            <w:tcW w:w="0" w:type="auto"/>
          </w:tcPr>
          <w:p w14:paraId="34568E79" w14:textId="77777777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77A47BD7" w14:textId="77777777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7C2FD6AC" w14:textId="55368CCE" w:rsidR="000D45FA" w:rsidRPr="006B35F1" w:rsidRDefault="000D45FA" w:rsidP="005F72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312; Cell signaling, Danvers, MA, USA</w:t>
            </w:r>
          </w:p>
        </w:tc>
      </w:tr>
      <w:tr w:rsidR="000D45FA" w:rsidRPr="006B35F1" w14:paraId="6B844718" w14:textId="77777777" w:rsidTr="008B1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1A891F" w14:textId="32573797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spellStart"/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pCofilin</w:t>
            </w:r>
            <w:proofErr w:type="spellEnd"/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 (Ser3)</w:t>
            </w:r>
          </w:p>
        </w:tc>
        <w:tc>
          <w:tcPr>
            <w:tcW w:w="0" w:type="auto"/>
          </w:tcPr>
          <w:p w14:paraId="1C0B34E5" w14:textId="04876099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74F8E55E" w14:textId="58918A93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0B843F7D" w14:textId="1B00E612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313; Cell signaling, Danvers, MA, USA</w:t>
            </w:r>
          </w:p>
        </w:tc>
      </w:tr>
      <w:tr w:rsidR="000D45FA" w:rsidRPr="006B35F1" w14:paraId="2B6135C7" w14:textId="77777777" w:rsidTr="008B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A855C2" w14:textId="002D1D71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spellStart"/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Cortactin</w:t>
            </w:r>
            <w:proofErr w:type="spellEnd"/>
          </w:p>
        </w:tc>
        <w:tc>
          <w:tcPr>
            <w:tcW w:w="0" w:type="auto"/>
          </w:tcPr>
          <w:p w14:paraId="70EEDEFF" w14:textId="1E7A6986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16EDCF94" w14:textId="592F0DF9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3C412CD2" w14:textId="414E18E5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502; Cell signaling, Danvers, MA, USA</w:t>
            </w:r>
          </w:p>
        </w:tc>
      </w:tr>
      <w:tr w:rsidR="000D45FA" w:rsidRPr="006B35F1" w14:paraId="0D6C951E" w14:textId="77777777" w:rsidTr="008B1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58E3B1" w14:textId="38BD59FC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spellStart"/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pCortactin</w:t>
            </w:r>
            <w:proofErr w:type="spellEnd"/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 (Tyr421)</w:t>
            </w:r>
          </w:p>
        </w:tc>
        <w:tc>
          <w:tcPr>
            <w:tcW w:w="0" w:type="auto"/>
          </w:tcPr>
          <w:p w14:paraId="2C23D352" w14:textId="0A63C5F4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756EB858" w14:textId="30ADC502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33A2F3B7" w14:textId="4FCCB066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569; Cell signaling, Danvers, MA, USA</w:t>
            </w:r>
          </w:p>
        </w:tc>
      </w:tr>
      <w:tr w:rsidR="000D45FA" w:rsidRPr="006B35F1" w14:paraId="4BEA3030" w14:textId="77777777" w:rsidTr="008B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A14704" w14:textId="5331D7B6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spellStart"/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Cypin</w:t>
            </w:r>
            <w:proofErr w:type="spellEnd"/>
          </w:p>
        </w:tc>
        <w:tc>
          <w:tcPr>
            <w:tcW w:w="0" w:type="auto"/>
          </w:tcPr>
          <w:p w14:paraId="5B2E10E2" w14:textId="1193E842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114AA34B" w14:textId="7241EFB6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77672B04" w14:textId="634266F2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C-292545; Santa Cruz Biotechnology, Santa Cruz, CA, USA</w:t>
            </w:r>
          </w:p>
        </w:tc>
      </w:tr>
      <w:tr w:rsidR="000D45FA" w:rsidRPr="006B35F1" w14:paraId="5ADF15AF" w14:textId="77777777" w:rsidTr="008B1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B50EA1" w14:textId="579F9572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spellStart"/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Drebrin</w:t>
            </w:r>
            <w:proofErr w:type="spellEnd"/>
          </w:p>
        </w:tc>
        <w:tc>
          <w:tcPr>
            <w:tcW w:w="0" w:type="auto"/>
          </w:tcPr>
          <w:p w14:paraId="02FF2D07" w14:textId="20352310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126F26CF" w14:textId="318EDED3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4D308EB2" w14:textId="51071F77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nzo Life Sciences, Farmingdale, NY, USA</w:t>
            </w:r>
          </w:p>
        </w:tc>
      </w:tr>
      <w:tr w:rsidR="000D45FA" w:rsidRPr="006B35F1" w14:paraId="19A08B58" w14:textId="77777777" w:rsidTr="008B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B0BCAE" w14:textId="194EF7C4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GFAP</w:t>
            </w:r>
          </w:p>
        </w:tc>
        <w:tc>
          <w:tcPr>
            <w:tcW w:w="0" w:type="auto"/>
          </w:tcPr>
          <w:p w14:paraId="66432B30" w14:textId="0583E463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2000</w:t>
            </w:r>
          </w:p>
        </w:tc>
        <w:tc>
          <w:tcPr>
            <w:tcW w:w="0" w:type="auto"/>
          </w:tcPr>
          <w:p w14:paraId="39DCB152" w14:textId="2FDD56B3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628B6B4E" w14:textId="00B4BCA5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AB360; EMD Millipore, Billerica, MA, USA</w:t>
            </w:r>
          </w:p>
        </w:tc>
      </w:tr>
      <w:tr w:rsidR="000D45FA" w:rsidRPr="006B35F1" w14:paraId="73B71E5F" w14:textId="77777777" w:rsidTr="008B1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B84CD2" w14:textId="5462F849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GluR1</w:t>
            </w:r>
          </w:p>
        </w:tc>
        <w:tc>
          <w:tcPr>
            <w:tcW w:w="0" w:type="auto"/>
          </w:tcPr>
          <w:p w14:paraId="7767EFB3" w14:textId="73DBE62D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696396F1" w14:textId="561A4E7F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2CA29190" w14:textId="4A424B9B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C246; EMD Millipore, Billerica, MA, USA</w:t>
            </w:r>
          </w:p>
        </w:tc>
      </w:tr>
      <w:tr w:rsidR="000D45FA" w:rsidRPr="006B35F1" w14:paraId="636CCE61" w14:textId="77777777" w:rsidTr="008B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CC4949" w14:textId="6106D0F2" w:rsidR="000D45FA" w:rsidRPr="006B35F1" w:rsidRDefault="00112DE2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pGluA</w:t>
            </w:r>
            <w:r w:rsidR="000D45FA"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1 (Ser831)</w:t>
            </w:r>
          </w:p>
        </w:tc>
        <w:tc>
          <w:tcPr>
            <w:tcW w:w="0" w:type="auto"/>
          </w:tcPr>
          <w:p w14:paraId="21247D38" w14:textId="08BC7185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0FE47F06" w14:textId="405BB8AF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4BE9CD10" w14:textId="19C8E259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4-823; EMD Millipore, Billerica, MA, USA</w:t>
            </w:r>
          </w:p>
        </w:tc>
      </w:tr>
      <w:tr w:rsidR="000D45FA" w:rsidRPr="006B35F1" w14:paraId="08E31F76" w14:textId="77777777" w:rsidTr="008B1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F7568E" w14:textId="2DE203A5" w:rsidR="000D45FA" w:rsidRPr="006B35F1" w:rsidRDefault="00112DE2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pGluA</w:t>
            </w:r>
            <w:r w:rsidR="000D45FA"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1 (Ser845)</w:t>
            </w:r>
          </w:p>
        </w:tc>
        <w:tc>
          <w:tcPr>
            <w:tcW w:w="0" w:type="auto"/>
          </w:tcPr>
          <w:p w14:paraId="27C04D38" w14:textId="01309856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175F29B3" w14:textId="4050BC23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38CF6F07" w14:textId="744E5A96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4-1073; EMD Millipore, Billerica, MA, USA</w:t>
            </w:r>
          </w:p>
        </w:tc>
      </w:tr>
      <w:tr w:rsidR="000D45FA" w:rsidRPr="006B35F1" w14:paraId="51680467" w14:textId="77777777" w:rsidTr="008B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419F2D" w14:textId="7CF629EB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GluR2</w:t>
            </w:r>
          </w:p>
        </w:tc>
        <w:tc>
          <w:tcPr>
            <w:tcW w:w="0" w:type="auto"/>
          </w:tcPr>
          <w:p w14:paraId="36846D3F" w14:textId="0AB31F46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115FD2F2" w14:textId="14C3807F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242C4537" w14:textId="2B25473A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306; Cell signaling, Danvers, MA, USA</w:t>
            </w:r>
          </w:p>
        </w:tc>
      </w:tr>
      <w:tr w:rsidR="000D45FA" w:rsidRPr="006B35F1" w14:paraId="5376C42A" w14:textId="77777777" w:rsidTr="008B1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5CF2E3" w14:textId="2BD2C661" w:rsidR="000D45FA" w:rsidRPr="006B35F1" w:rsidRDefault="00112DE2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pGluA</w:t>
            </w:r>
            <w:r w:rsidR="000D45FA"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2 (Ser880)</w:t>
            </w:r>
          </w:p>
        </w:tc>
        <w:tc>
          <w:tcPr>
            <w:tcW w:w="0" w:type="auto"/>
          </w:tcPr>
          <w:p w14:paraId="23DED9B0" w14:textId="02D86133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37520C01" w14:textId="42159D18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61A35EC0" w14:textId="52388B12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7-294; EMD Millipore, Billerica, MA, USA</w:t>
            </w:r>
          </w:p>
        </w:tc>
      </w:tr>
      <w:tr w:rsidR="00112DE2" w:rsidRPr="006B35F1" w14:paraId="2AA9E683" w14:textId="77777777" w:rsidTr="008B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F0BEDB" w14:textId="015DCD91" w:rsidR="00112DE2" w:rsidRPr="006B35F1" w:rsidRDefault="00BA7A2E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pGluA2 (Tyr869/873/876)</w:t>
            </w:r>
          </w:p>
        </w:tc>
        <w:tc>
          <w:tcPr>
            <w:tcW w:w="0" w:type="auto"/>
          </w:tcPr>
          <w:p w14:paraId="30D6D2AB" w14:textId="7094FC87" w:rsidR="00112DE2" w:rsidRPr="006B35F1" w:rsidRDefault="00112DE2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3C5CAE62" w14:textId="48DA0F97" w:rsidR="00112DE2" w:rsidRPr="006B35F1" w:rsidRDefault="00112DE2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4A9AAB49" w14:textId="14CBCB93" w:rsidR="00112DE2" w:rsidRPr="006B35F1" w:rsidRDefault="00BA7A2E" w:rsidP="00BA7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B2297; EMD Millipore, Billerica, MA, USA</w:t>
            </w:r>
          </w:p>
        </w:tc>
      </w:tr>
      <w:tr w:rsidR="000D45FA" w:rsidRPr="006B35F1" w14:paraId="14758FF8" w14:textId="77777777" w:rsidTr="008B1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492413" w14:textId="77777777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spellStart"/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NeuN</w:t>
            </w:r>
            <w:proofErr w:type="spellEnd"/>
          </w:p>
        </w:tc>
        <w:tc>
          <w:tcPr>
            <w:tcW w:w="0" w:type="auto"/>
          </w:tcPr>
          <w:p w14:paraId="73F9B608" w14:textId="77777777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4DC93589" w14:textId="77777777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3B17A083" w14:textId="59E3515A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AB377; EMD Millipore, Billerica, MA, USA</w:t>
            </w:r>
          </w:p>
        </w:tc>
      </w:tr>
      <w:tr w:rsidR="000D45FA" w:rsidRPr="006B35F1" w14:paraId="640CD38D" w14:textId="77777777" w:rsidTr="008B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D46C9F" w14:textId="1DB19721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NR2B</w:t>
            </w:r>
          </w:p>
        </w:tc>
        <w:tc>
          <w:tcPr>
            <w:tcW w:w="0" w:type="auto"/>
          </w:tcPr>
          <w:p w14:paraId="6A57F85C" w14:textId="039320C7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500</w:t>
            </w:r>
          </w:p>
        </w:tc>
        <w:tc>
          <w:tcPr>
            <w:tcW w:w="0" w:type="auto"/>
          </w:tcPr>
          <w:p w14:paraId="4BDFD124" w14:textId="36B242AF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6467253F" w14:textId="1379A6B4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6-600; EMD Millipore, Billerica, MA, USA</w:t>
            </w:r>
          </w:p>
        </w:tc>
      </w:tr>
      <w:tr w:rsidR="000D45FA" w:rsidRPr="006B35F1" w14:paraId="00B793E6" w14:textId="77777777" w:rsidTr="008B1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7B3431" w14:textId="37FD181F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pNR2B (Tyr1472)</w:t>
            </w:r>
          </w:p>
        </w:tc>
        <w:tc>
          <w:tcPr>
            <w:tcW w:w="0" w:type="auto"/>
          </w:tcPr>
          <w:p w14:paraId="498E0275" w14:textId="3E5D18A8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500</w:t>
            </w:r>
          </w:p>
        </w:tc>
        <w:tc>
          <w:tcPr>
            <w:tcW w:w="0" w:type="auto"/>
          </w:tcPr>
          <w:p w14:paraId="6801275B" w14:textId="6FB50CF6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0F4FBAA2" w14:textId="4F8FEF90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2442; Sigma-Aldrich, St. Louis, MO, USA</w:t>
            </w:r>
          </w:p>
        </w:tc>
      </w:tr>
      <w:tr w:rsidR="000D45FA" w:rsidRPr="006B35F1" w14:paraId="015E32B2" w14:textId="77777777" w:rsidTr="008B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4C42B4" w14:textId="799C6CC2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PAK1/2/3</w:t>
            </w:r>
          </w:p>
        </w:tc>
        <w:tc>
          <w:tcPr>
            <w:tcW w:w="0" w:type="auto"/>
          </w:tcPr>
          <w:p w14:paraId="75A7D804" w14:textId="11CAC9DB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43170F7C" w14:textId="2BAE9D4B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66B9CF9A" w14:textId="2E3FBA4A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604; Cell signaling, Danvers, MA, USA</w:t>
            </w:r>
          </w:p>
        </w:tc>
      </w:tr>
      <w:tr w:rsidR="000D45FA" w:rsidRPr="006B35F1" w14:paraId="49E45007" w14:textId="77777777" w:rsidTr="008B1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CB91C9" w14:textId="01054E75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pPAK1/2/3</w:t>
            </w:r>
          </w:p>
        </w:tc>
        <w:tc>
          <w:tcPr>
            <w:tcW w:w="0" w:type="auto"/>
          </w:tcPr>
          <w:p w14:paraId="3DA48B8F" w14:textId="3287BAD2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6C8AD37C" w14:textId="1C16E062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24E03F2C" w14:textId="7BC5847E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605; Cell signaling, Danvers, MA, USA</w:t>
            </w:r>
          </w:p>
        </w:tc>
      </w:tr>
      <w:tr w:rsidR="000D45FA" w:rsidRPr="006B35F1" w14:paraId="14E2B656" w14:textId="77777777" w:rsidTr="008B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DEFC9A" w14:textId="18466F92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PSD95</w:t>
            </w:r>
          </w:p>
        </w:tc>
        <w:tc>
          <w:tcPr>
            <w:tcW w:w="0" w:type="auto"/>
          </w:tcPr>
          <w:p w14:paraId="438D748A" w14:textId="61330483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24BCAEBF" w14:textId="7D40F293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75889C57" w14:textId="3FA6DB34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b12093; </w:t>
            </w:r>
            <w:proofErr w:type="spellStart"/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bcam</w:t>
            </w:r>
            <w:proofErr w:type="spellEnd"/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, Cambridge, MA, USA</w:t>
            </w:r>
          </w:p>
        </w:tc>
      </w:tr>
      <w:tr w:rsidR="000D45FA" w:rsidRPr="006B35F1" w14:paraId="663A61BB" w14:textId="77777777" w:rsidTr="008B1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97C05B" w14:textId="18E99FE7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Spinophilin/Neurabin-II</w:t>
            </w:r>
          </w:p>
        </w:tc>
        <w:tc>
          <w:tcPr>
            <w:tcW w:w="0" w:type="auto"/>
          </w:tcPr>
          <w:p w14:paraId="18BB3329" w14:textId="2DC6FC7C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60A6660A" w14:textId="77777777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6AA565AC" w14:textId="58D93DD1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6-852; EMD Millipore, Billerica, MA, USA</w:t>
            </w:r>
          </w:p>
        </w:tc>
      </w:tr>
      <w:tr w:rsidR="000D45FA" w:rsidRPr="006B35F1" w14:paraId="1DF76F5B" w14:textId="77777777" w:rsidTr="008B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C43280" w14:textId="67F73F2B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spellStart"/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Synaptophysin</w:t>
            </w:r>
            <w:proofErr w:type="spellEnd"/>
          </w:p>
        </w:tc>
        <w:tc>
          <w:tcPr>
            <w:tcW w:w="0" w:type="auto"/>
          </w:tcPr>
          <w:p w14:paraId="49D24419" w14:textId="133F37D4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2000</w:t>
            </w:r>
          </w:p>
        </w:tc>
        <w:tc>
          <w:tcPr>
            <w:tcW w:w="0" w:type="auto"/>
          </w:tcPr>
          <w:p w14:paraId="228B46A1" w14:textId="7B4D865F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54215645" w14:textId="6828D9DA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b14692; </w:t>
            </w:r>
            <w:proofErr w:type="spellStart"/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bcam</w:t>
            </w:r>
            <w:proofErr w:type="spellEnd"/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, Cambridge, MA, USA</w:t>
            </w:r>
          </w:p>
        </w:tc>
      </w:tr>
      <w:tr w:rsidR="000D45FA" w:rsidRPr="006B35F1" w14:paraId="2911DFB0" w14:textId="77777777" w:rsidTr="008B1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747811" w14:textId="1BB6B98A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sym w:font="Symbol" w:char="F062"/>
            </w: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-Tubulin</w:t>
            </w:r>
          </w:p>
        </w:tc>
        <w:tc>
          <w:tcPr>
            <w:tcW w:w="0" w:type="auto"/>
          </w:tcPr>
          <w:p w14:paraId="712EF180" w14:textId="4BF89436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30F3A6B9" w14:textId="0E26EFA3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0E4FDE5A" w14:textId="70D10B22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46; Cell signaling, Danvers, MA, USA</w:t>
            </w:r>
          </w:p>
        </w:tc>
      </w:tr>
      <w:tr w:rsidR="000D45FA" w:rsidRPr="006B35F1" w14:paraId="4ABDCD5B" w14:textId="77777777" w:rsidTr="008B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64EAD8" w14:textId="6914E00C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Tau (HT7)</w:t>
            </w:r>
          </w:p>
        </w:tc>
        <w:tc>
          <w:tcPr>
            <w:tcW w:w="0" w:type="auto"/>
          </w:tcPr>
          <w:p w14:paraId="399224F4" w14:textId="70F3A2E9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36A07F3B" w14:textId="32F9E5E7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/IHC</w:t>
            </w:r>
          </w:p>
        </w:tc>
        <w:tc>
          <w:tcPr>
            <w:tcW w:w="0" w:type="auto"/>
          </w:tcPr>
          <w:p w14:paraId="463DC510" w14:textId="60C292ED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hermo Fisher Scientific, Rockford, IL, USA</w:t>
            </w:r>
          </w:p>
        </w:tc>
      </w:tr>
      <w:tr w:rsidR="000D45FA" w:rsidRPr="006B35F1" w14:paraId="58B749A8" w14:textId="77777777" w:rsidTr="008B1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85AD9E" w14:textId="57C4AD95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spellStart"/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pTau</w:t>
            </w:r>
            <w:proofErr w:type="spellEnd"/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 (Thr181-AT270)</w:t>
            </w:r>
          </w:p>
        </w:tc>
        <w:tc>
          <w:tcPr>
            <w:tcW w:w="0" w:type="auto"/>
          </w:tcPr>
          <w:p w14:paraId="0862620A" w14:textId="19D385F2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4157D2BA" w14:textId="62C64FF5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613C1324" w14:textId="564CF0E6" w:rsidR="000D45FA" w:rsidRPr="006B35F1" w:rsidRDefault="000D45FA" w:rsidP="008B19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hermo Fisher Scientific, Rockford, IL, USA</w:t>
            </w:r>
          </w:p>
        </w:tc>
      </w:tr>
      <w:tr w:rsidR="000D45FA" w:rsidRPr="006B35F1" w14:paraId="72F73F10" w14:textId="77777777" w:rsidTr="008B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074DEF" w14:textId="3899F1B7" w:rsidR="000D45FA" w:rsidRPr="006B35F1" w:rsidRDefault="000D45FA" w:rsidP="008B193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proofErr w:type="spellStart"/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>pTau</w:t>
            </w:r>
            <w:proofErr w:type="spellEnd"/>
            <w:r w:rsidRPr="006B35F1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  <w:t xml:space="preserve"> (Ser396/404-PHF1)</w:t>
            </w:r>
          </w:p>
        </w:tc>
        <w:tc>
          <w:tcPr>
            <w:tcW w:w="0" w:type="auto"/>
          </w:tcPr>
          <w:p w14:paraId="7145B5DE" w14:textId="1AA89672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0" w:type="auto"/>
          </w:tcPr>
          <w:p w14:paraId="1A5F0302" w14:textId="50A05C18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B</w:t>
            </w:r>
          </w:p>
        </w:tc>
        <w:tc>
          <w:tcPr>
            <w:tcW w:w="0" w:type="auto"/>
          </w:tcPr>
          <w:p w14:paraId="4A0312DB" w14:textId="5572F2CA" w:rsidR="000D45FA" w:rsidRPr="006B35F1" w:rsidRDefault="000D45FA" w:rsidP="008B1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6B35F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r. Peter Davies, Albert Einstein College of Medicine, Manhasset, NY, USA</w:t>
            </w:r>
          </w:p>
        </w:tc>
      </w:tr>
    </w:tbl>
    <w:p w14:paraId="246ED0F6" w14:textId="77777777" w:rsidR="00F206FC" w:rsidRPr="006B35F1" w:rsidRDefault="00F206FC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F206FC" w:rsidRPr="006B35F1" w:rsidSect="00F206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0AE"/>
    <w:rsid w:val="00053190"/>
    <w:rsid w:val="00072606"/>
    <w:rsid w:val="000C0655"/>
    <w:rsid w:val="000D45FA"/>
    <w:rsid w:val="000E31EF"/>
    <w:rsid w:val="00104753"/>
    <w:rsid w:val="00112DE2"/>
    <w:rsid w:val="001446F4"/>
    <w:rsid w:val="00175E05"/>
    <w:rsid w:val="00183324"/>
    <w:rsid w:val="001F7C15"/>
    <w:rsid w:val="002702A9"/>
    <w:rsid w:val="00290E8C"/>
    <w:rsid w:val="00297E7F"/>
    <w:rsid w:val="0039646F"/>
    <w:rsid w:val="003A3E89"/>
    <w:rsid w:val="003E40EE"/>
    <w:rsid w:val="00420BAC"/>
    <w:rsid w:val="00451281"/>
    <w:rsid w:val="004A2598"/>
    <w:rsid w:val="004C7CE3"/>
    <w:rsid w:val="0051218C"/>
    <w:rsid w:val="005F7255"/>
    <w:rsid w:val="0066531C"/>
    <w:rsid w:val="006B35F1"/>
    <w:rsid w:val="006F55A7"/>
    <w:rsid w:val="00723394"/>
    <w:rsid w:val="007D167A"/>
    <w:rsid w:val="008147CD"/>
    <w:rsid w:val="008B1932"/>
    <w:rsid w:val="008F63A4"/>
    <w:rsid w:val="00942AEB"/>
    <w:rsid w:val="00964884"/>
    <w:rsid w:val="009725B1"/>
    <w:rsid w:val="009C5128"/>
    <w:rsid w:val="00A60ED2"/>
    <w:rsid w:val="00A66191"/>
    <w:rsid w:val="00AD45D9"/>
    <w:rsid w:val="00AF38EE"/>
    <w:rsid w:val="00B1708D"/>
    <w:rsid w:val="00BA7A2E"/>
    <w:rsid w:val="00BB4351"/>
    <w:rsid w:val="00C311F1"/>
    <w:rsid w:val="00D21935"/>
    <w:rsid w:val="00D26C19"/>
    <w:rsid w:val="00DD7BD7"/>
    <w:rsid w:val="00E04066"/>
    <w:rsid w:val="00F070AE"/>
    <w:rsid w:val="00F206FC"/>
    <w:rsid w:val="00F51C1F"/>
    <w:rsid w:val="00FA2E1C"/>
    <w:rsid w:val="00FD2E69"/>
    <w:rsid w:val="00FE2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19625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0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F070A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8B193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4">
    <w:name w:val="Light Shading Accent 4"/>
    <w:basedOn w:val="TableNormal"/>
    <w:uiPriority w:val="60"/>
    <w:rsid w:val="008B1932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12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28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28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2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2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2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28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1</Words>
  <Characters>1661</Characters>
  <Application>Microsoft Macintosh Word</Application>
  <DocSecurity>0</DocSecurity>
  <Lines>13</Lines>
  <Paragraphs>3</Paragraphs>
  <ScaleCrop>false</ScaleCrop>
  <Company>University of Irvine, California</Company>
  <LinksUpToDate>false</LinksUpToDate>
  <CharactersWithSpaces>1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glietto-Vargas</dc:creator>
  <cp:keywords/>
  <dc:description/>
  <cp:lastModifiedBy>Microsoft Office User</cp:lastModifiedBy>
  <cp:revision>3</cp:revision>
  <dcterms:created xsi:type="dcterms:W3CDTF">2017-10-05T06:46:00Z</dcterms:created>
  <dcterms:modified xsi:type="dcterms:W3CDTF">2017-11-29T22:46:00Z</dcterms:modified>
</cp:coreProperties>
</file>